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444A3D" w14:textId="674104FD" w:rsidR="0005375E" w:rsidRDefault="0005375E" w:rsidP="0005375E">
      <w:pPr>
        <w:rPr>
          <w:rFonts w:asciiTheme="minorHAnsi" w:hAnsiTheme="minorHAnsi"/>
        </w:rPr>
      </w:pPr>
      <w:r>
        <w:rPr>
          <w:rFonts w:asciiTheme="minorHAnsi" w:hAnsiTheme="minorHAnsi"/>
        </w:rPr>
        <w:t>Additional</w:t>
      </w:r>
      <w:r>
        <w:rPr>
          <w:rFonts w:asciiTheme="minorHAnsi" w:hAnsiTheme="minorHAnsi"/>
        </w:rPr>
        <w:t xml:space="preserve"> File 1. Environmental Audit</w:t>
      </w:r>
    </w:p>
    <w:p w14:paraId="42E0EB3D" w14:textId="77777777" w:rsidR="0005375E" w:rsidRPr="006B627D" w:rsidRDefault="0005375E" w:rsidP="0005375E">
      <w:pPr>
        <w:textAlignment w:val="baseline"/>
        <w:rPr>
          <w:rFonts w:ascii="Segoe UI" w:eastAsia="Times New Roman" w:hAnsi="Segoe UI" w:cs="Segoe UI"/>
          <w:b/>
          <w:bCs/>
          <w:sz w:val="18"/>
          <w:szCs w:val="18"/>
          <w:lang w:val="en-IE" w:eastAsia="en-IE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8"/>
        <w:gridCol w:w="1158"/>
        <w:gridCol w:w="1158"/>
        <w:gridCol w:w="1160"/>
      </w:tblGrid>
      <w:tr w:rsidR="0005375E" w:rsidRPr="006B627D" w14:paraId="17F688F9" w14:textId="77777777" w:rsidTr="00554225">
        <w:trPr>
          <w:trHeight w:val="300"/>
        </w:trPr>
        <w:tc>
          <w:tcPr>
            <w:tcW w:w="30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AD5E46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06787A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b/>
                <w:bCs/>
                <w:lang w:val="en-US" w:eastAsia="en-IE"/>
              </w:rPr>
              <w:t>C</w:t>
            </w:r>
          </w:p>
        </w:tc>
        <w:tc>
          <w:tcPr>
            <w:tcW w:w="64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489A03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b/>
                <w:bCs/>
                <w:lang w:val="en-US" w:eastAsia="en-IE"/>
              </w:rPr>
              <w:t>MA</w:t>
            </w:r>
          </w:p>
        </w:tc>
        <w:tc>
          <w:tcPr>
            <w:tcW w:w="644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49600D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b/>
                <w:bCs/>
                <w:lang w:val="en-US" w:eastAsia="en-IE"/>
              </w:rPr>
              <w:t>MA+SSWD</w:t>
            </w:r>
          </w:p>
        </w:tc>
      </w:tr>
      <w:tr w:rsidR="0005375E" w:rsidRPr="006B627D" w14:paraId="379551C2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F17F69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Is the office open plan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36B1DFDF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60E64A19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7DB583FC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63045E22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6E5903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Are the desks communal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0259CA9E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49BED30F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38B3C11E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3C956D73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9C2E12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Are the desks booth-like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37A03BB6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191F806C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688E77C3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7C43776B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94A70C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Do staff have their own offices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20D96222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00"/>
            <w:hideMark/>
          </w:tcPr>
          <w:p w14:paraId="4E9685F9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7F9E7034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6D8B7A7D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493FE1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Are the offices </w:t>
            </w:r>
            <w:proofErr w:type="spellStart"/>
            <w:r w:rsidRPr="006B627D">
              <w:rPr>
                <w:rFonts w:ascii="Calibri" w:eastAsia="Times New Roman" w:hAnsi="Calibri" w:cs="Calibri"/>
                <w:lang w:val="en-US" w:eastAsia="en-IE"/>
              </w:rPr>
              <w:t>centralised</w:t>
            </w:r>
            <w:proofErr w:type="spellEnd"/>
            <w:r w:rsidRPr="006B627D">
              <w:rPr>
                <w:rFonts w:ascii="Calibri" w:eastAsia="Times New Roman" w:hAnsi="Calibri" w:cs="Calibri"/>
                <w:lang w:val="en-US" w:eastAsia="en-IE"/>
              </w:rPr>
              <w:t> to one area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6C2465E4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4B65BCC9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190846A9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791ED5A3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E6F6FD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Is there the opportunity to stand in the office? 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299DF8D7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2C601B09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7DF9F451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1D23DF81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F6C521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Do staff have their own desktop PC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4BF540A7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1ABE3351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0DC36C71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62F261A3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42110A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Do staff have access to a work laptop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75945072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55DF1EDF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6BB03BC8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766BFA70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989F55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Do staff have access to their own laptop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05252FB0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7EA32210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535EC9AE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4A387CF7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739FE9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Do staff have access to mobile devices such as I pads/tablets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19CA85FD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0982F44F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7FE3336B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1C21793C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1EFB8D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Do staff have a work mobile phone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00"/>
            <w:hideMark/>
          </w:tcPr>
          <w:p w14:paraId="63A538AC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00"/>
            <w:hideMark/>
          </w:tcPr>
          <w:p w14:paraId="547C006A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00"/>
            <w:hideMark/>
          </w:tcPr>
          <w:p w14:paraId="3428CBDC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28DA1CE9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34C31F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Are staff permitted to use their own mobile at work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422E4B50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050C07BE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3991C908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069D97E5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93EACA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Do staff have a work landline on their desks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0FA3208D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00247A8C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00"/>
            <w:hideMark/>
          </w:tcPr>
          <w:p w14:paraId="127DFE9D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52C29891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D8D947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Do staff have access to a cordless landline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281467D2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00"/>
            <w:hideMark/>
          </w:tcPr>
          <w:p w14:paraId="31DFA5FA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6BEF349F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3C3C26E0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63E698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Do staff have access to a headset for phone calls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2992089F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00"/>
            <w:hideMark/>
          </w:tcPr>
          <w:p w14:paraId="62618677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00"/>
            <w:hideMark/>
          </w:tcPr>
          <w:p w14:paraId="527060BD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45BD8692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AC2EA6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Do staff have their own printer at their desk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6A8676E3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438BC179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638A2515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63BC4D7F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E0771E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Does the office have communal printers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484678D7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529699C2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76959684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0B279C1C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F5F19B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Does the office have communal photocopiers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7B42936F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441EF825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73226FCA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690E5736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9C9E3D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Do staff have their own bin at their desk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586F4940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4059F3D7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55EC65E8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52EC3299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349BF7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Does the office have communal bins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0B503B69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2003D51B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4E133BDB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35ADB837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5E02F4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Do staff have their own filing/storage space at their desk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13A42FA6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1CC4A117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3E64A228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08E23DA9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80EE18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Does the office have communal filing/storage space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413AFFF0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00"/>
            <w:hideMark/>
          </w:tcPr>
          <w:p w14:paraId="0F795F46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3E48C60A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043EBF49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642F91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Is there/ are there elevators in the building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2081D034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2F1D1E67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0B242226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1922548E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3CFED3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Can the offices be accessed by elevator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1D08E468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792F3814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2387505A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7FC0C44A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12867B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Are there stairs in the building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42BDEDAE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0B54139E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33813AFD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669442C1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37368F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Can the offices be accessed by stairs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5E34C02C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28BD48FA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00A5755E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5ADD08FA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D1DB60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Is there a central canteen/kitchen in the building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6DD9E171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5AAA97A6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5D888ED9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5CC47BD4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AE391B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Is there a kitchen or break room for staff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72D1BC4A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733149E8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44ED4031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48BF8F00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CF60A9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Are the tables and chairs in the kitchen/break room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46BC1BC5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39822F75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52635BA4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2311F2C1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DC678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Is there the opportunity to stand in kitchen/break room? 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1213D0C6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1D3CF40E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466B726F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1B122257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9A9535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Are there tables and chairs in the meeting room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7F5AC37A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580A2C7D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19598A0F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3A0E28AB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BC229F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Is there the opportunity to stand in the meeting rooms? 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4988FE62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2793E087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6F19563C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682AEA83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3AFF1D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Are there shower/changing facilities in the workplace 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0E59D0F5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26B1FD2E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154A8DB4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7189FFBA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737F4D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Are the lights controlled by movement sensors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56E79366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0D0E9583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00"/>
            <w:hideMark/>
          </w:tcPr>
          <w:p w14:paraId="038A73D2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7DF92B79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246480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Is temperature regulated to remain constant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4D306BEC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0000"/>
            <w:hideMark/>
          </w:tcPr>
          <w:p w14:paraId="55A92C60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56185170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  <w:tr w:rsidR="0005375E" w:rsidRPr="006B627D" w14:paraId="3964454A" w14:textId="77777777" w:rsidTr="00554225">
        <w:trPr>
          <w:trHeight w:val="300"/>
        </w:trPr>
        <w:tc>
          <w:tcPr>
            <w:tcW w:w="30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05AF7A" w14:textId="77777777" w:rsidR="0005375E" w:rsidRPr="006B627D" w:rsidRDefault="0005375E" w:rsidP="00554225">
            <w:pPr>
              <w:textAlignment w:val="baseline"/>
              <w:rPr>
                <w:rFonts w:eastAsia="Times New Roman"/>
                <w:lang w:val="en-IE" w:eastAsia="en-IE"/>
              </w:rPr>
            </w:pPr>
            <w:r w:rsidRPr="006B627D">
              <w:rPr>
                <w:rFonts w:ascii="Calibri" w:eastAsia="Times New Roman" w:hAnsi="Calibri" w:cs="Calibri"/>
                <w:lang w:val="en-US" w:eastAsia="en-IE"/>
              </w:rPr>
              <w:t>Do staff have flexible working/lunch hours?</w:t>
            </w:r>
            <w:r w:rsidRPr="006B627D">
              <w:rPr>
                <w:rFonts w:ascii="Calibri" w:eastAsia="Times New Roman" w:hAnsi="Calibri" w:cs="Calibri"/>
                <w:lang w:val="en-IE" w:eastAsia="en-IE"/>
              </w:rPr>
              <w:t> 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0429B22B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4EA4BCBD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92D050"/>
            <w:hideMark/>
          </w:tcPr>
          <w:p w14:paraId="20E98371" w14:textId="77777777" w:rsidR="0005375E" w:rsidRPr="006B627D" w:rsidRDefault="0005375E" w:rsidP="00554225">
            <w:pPr>
              <w:jc w:val="center"/>
              <w:textAlignment w:val="baseline"/>
              <w:rPr>
                <w:rFonts w:eastAsia="Times New Roman"/>
                <w:lang w:val="en-IE" w:eastAsia="en-IE"/>
              </w:rPr>
            </w:pPr>
          </w:p>
        </w:tc>
      </w:tr>
    </w:tbl>
    <w:p w14:paraId="60F98AC4" w14:textId="56C30D69" w:rsidR="00421349" w:rsidRDefault="0005375E">
      <w:r w:rsidRPr="00186442">
        <w:rPr>
          <w:rFonts w:asciiTheme="minorHAnsi" w:eastAsia="Calibri" w:hAnsiTheme="minorHAnsi"/>
          <w:shd w:val="clear" w:color="auto" w:fill="FFFFFF"/>
        </w:rPr>
        <w:t>C= control group, MA= mobile app group, MA+SSWD= mobile app plus sit-stand work desk group</w:t>
      </w:r>
      <w:r w:rsidRPr="00F21C30">
        <w:rPr>
          <w:rFonts w:asciiTheme="minorHAnsi" w:eastAsia="Calibri" w:hAnsiTheme="minorHAnsi"/>
          <w:shd w:val="clear" w:color="auto" w:fill="FFFFFF"/>
        </w:rPr>
        <w:t xml:space="preserve">; </w:t>
      </w:r>
      <w:r w:rsidRPr="00F21C30">
        <w:rPr>
          <w:rFonts w:ascii="Calibri" w:eastAsia="Times New Roman" w:hAnsi="Calibri" w:cs="Calibri"/>
          <w:lang w:val="en-US" w:eastAsia="en-IE"/>
        </w:rPr>
        <w:t>Green=Yes, Red=No, Yellow=Some</w:t>
      </w:r>
      <w:r w:rsidRPr="006B627D">
        <w:rPr>
          <w:rFonts w:ascii="Calibri" w:eastAsia="Times New Roman" w:hAnsi="Calibri" w:cs="Calibri"/>
          <w:lang w:val="en-IE" w:eastAsia="en-IE"/>
        </w:rPr>
        <w:t> </w:t>
      </w:r>
    </w:p>
    <w:sectPr w:rsidR="00421349" w:rsidSect="001262E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75E"/>
    <w:rsid w:val="00005825"/>
    <w:rsid w:val="00017434"/>
    <w:rsid w:val="00024EDD"/>
    <w:rsid w:val="00051DF1"/>
    <w:rsid w:val="0005375E"/>
    <w:rsid w:val="000569C2"/>
    <w:rsid w:val="000C4E6A"/>
    <w:rsid w:val="000D7A7B"/>
    <w:rsid w:val="000F2CE7"/>
    <w:rsid w:val="00120370"/>
    <w:rsid w:val="001262ED"/>
    <w:rsid w:val="00133E1F"/>
    <w:rsid w:val="00141A4C"/>
    <w:rsid w:val="00144FD6"/>
    <w:rsid w:val="00165C99"/>
    <w:rsid w:val="00171830"/>
    <w:rsid w:val="00174BA0"/>
    <w:rsid w:val="001A0280"/>
    <w:rsid w:val="001A2FB0"/>
    <w:rsid w:val="001B5A29"/>
    <w:rsid w:val="001C2F69"/>
    <w:rsid w:val="001C4C32"/>
    <w:rsid w:val="001D4787"/>
    <w:rsid w:val="001E4669"/>
    <w:rsid w:val="00206520"/>
    <w:rsid w:val="002130DF"/>
    <w:rsid w:val="0021796D"/>
    <w:rsid w:val="00231A2A"/>
    <w:rsid w:val="002705A7"/>
    <w:rsid w:val="00275C8E"/>
    <w:rsid w:val="00286AD9"/>
    <w:rsid w:val="00294C59"/>
    <w:rsid w:val="002E5AFD"/>
    <w:rsid w:val="00345322"/>
    <w:rsid w:val="00367E32"/>
    <w:rsid w:val="003909E6"/>
    <w:rsid w:val="00395E6A"/>
    <w:rsid w:val="0039671E"/>
    <w:rsid w:val="003A59CF"/>
    <w:rsid w:val="003F118C"/>
    <w:rsid w:val="004215C6"/>
    <w:rsid w:val="0042782F"/>
    <w:rsid w:val="00443E57"/>
    <w:rsid w:val="00457AD5"/>
    <w:rsid w:val="00477B67"/>
    <w:rsid w:val="00494E6F"/>
    <w:rsid w:val="004979F4"/>
    <w:rsid w:val="004A3C46"/>
    <w:rsid w:val="004F0DB7"/>
    <w:rsid w:val="004F63A5"/>
    <w:rsid w:val="004F63BF"/>
    <w:rsid w:val="00533BA9"/>
    <w:rsid w:val="00544729"/>
    <w:rsid w:val="00595AFD"/>
    <w:rsid w:val="005A2841"/>
    <w:rsid w:val="005D7FA7"/>
    <w:rsid w:val="00617C1C"/>
    <w:rsid w:val="0066247C"/>
    <w:rsid w:val="00693A6C"/>
    <w:rsid w:val="006A3123"/>
    <w:rsid w:val="006A5547"/>
    <w:rsid w:val="006B5C4A"/>
    <w:rsid w:val="006D7522"/>
    <w:rsid w:val="006F1D4D"/>
    <w:rsid w:val="00746559"/>
    <w:rsid w:val="00751802"/>
    <w:rsid w:val="00753892"/>
    <w:rsid w:val="00771F0C"/>
    <w:rsid w:val="00773939"/>
    <w:rsid w:val="007D1F16"/>
    <w:rsid w:val="007D729F"/>
    <w:rsid w:val="007E5CC8"/>
    <w:rsid w:val="007E6635"/>
    <w:rsid w:val="007E70A3"/>
    <w:rsid w:val="00805EF4"/>
    <w:rsid w:val="008061D8"/>
    <w:rsid w:val="008617BA"/>
    <w:rsid w:val="008758FE"/>
    <w:rsid w:val="00881463"/>
    <w:rsid w:val="00892718"/>
    <w:rsid w:val="008A09EC"/>
    <w:rsid w:val="008A281D"/>
    <w:rsid w:val="008B5AEC"/>
    <w:rsid w:val="008D55B1"/>
    <w:rsid w:val="008F637F"/>
    <w:rsid w:val="00901311"/>
    <w:rsid w:val="00923225"/>
    <w:rsid w:val="0092639C"/>
    <w:rsid w:val="00931537"/>
    <w:rsid w:val="00940061"/>
    <w:rsid w:val="0095185A"/>
    <w:rsid w:val="009720B9"/>
    <w:rsid w:val="00992E8E"/>
    <w:rsid w:val="009F42F4"/>
    <w:rsid w:val="00A02A66"/>
    <w:rsid w:val="00A02D87"/>
    <w:rsid w:val="00A538B1"/>
    <w:rsid w:val="00A61B94"/>
    <w:rsid w:val="00A663C6"/>
    <w:rsid w:val="00A722D2"/>
    <w:rsid w:val="00A73BB3"/>
    <w:rsid w:val="00A8147B"/>
    <w:rsid w:val="00A83C0C"/>
    <w:rsid w:val="00AA1D67"/>
    <w:rsid w:val="00AA38E4"/>
    <w:rsid w:val="00AA5CF1"/>
    <w:rsid w:val="00AC4A0B"/>
    <w:rsid w:val="00B1326B"/>
    <w:rsid w:val="00B24A31"/>
    <w:rsid w:val="00B47C42"/>
    <w:rsid w:val="00B529A2"/>
    <w:rsid w:val="00B56FA7"/>
    <w:rsid w:val="00B857EA"/>
    <w:rsid w:val="00B90E6A"/>
    <w:rsid w:val="00B91299"/>
    <w:rsid w:val="00BB1578"/>
    <w:rsid w:val="00BB427B"/>
    <w:rsid w:val="00BE65C2"/>
    <w:rsid w:val="00C36089"/>
    <w:rsid w:val="00C61CAF"/>
    <w:rsid w:val="00C700C7"/>
    <w:rsid w:val="00C83F1C"/>
    <w:rsid w:val="00C85F04"/>
    <w:rsid w:val="00CA733C"/>
    <w:rsid w:val="00CB3B5B"/>
    <w:rsid w:val="00CC6418"/>
    <w:rsid w:val="00D40B29"/>
    <w:rsid w:val="00D6093A"/>
    <w:rsid w:val="00D62DD1"/>
    <w:rsid w:val="00D93391"/>
    <w:rsid w:val="00DB0E17"/>
    <w:rsid w:val="00DD0CF8"/>
    <w:rsid w:val="00DD3C28"/>
    <w:rsid w:val="00DF48DF"/>
    <w:rsid w:val="00E46080"/>
    <w:rsid w:val="00E90FDD"/>
    <w:rsid w:val="00EA079C"/>
    <w:rsid w:val="00EF1639"/>
    <w:rsid w:val="00EF3765"/>
    <w:rsid w:val="00EF4517"/>
    <w:rsid w:val="00EF722C"/>
    <w:rsid w:val="00EF7D50"/>
    <w:rsid w:val="00F20853"/>
    <w:rsid w:val="00F37551"/>
    <w:rsid w:val="00F87847"/>
    <w:rsid w:val="00F942A6"/>
    <w:rsid w:val="00F96FC9"/>
    <w:rsid w:val="00F977F5"/>
    <w:rsid w:val="00F9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5EF73"/>
  <w14:defaultImageDpi w14:val="32767"/>
  <w15:chartTrackingRefBased/>
  <w15:docId w15:val="{38FDABBF-3EB8-E14B-BBED-F989C289E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5375E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  Jacqueline Louise</dc:creator>
  <cp:keywords/>
  <dc:description/>
  <cp:lastModifiedBy>Mair  Jacqueline Louise</cp:lastModifiedBy>
  <cp:revision>1</cp:revision>
  <dcterms:created xsi:type="dcterms:W3CDTF">2021-05-24T16:06:00Z</dcterms:created>
  <dcterms:modified xsi:type="dcterms:W3CDTF">2021-05-24T16:15:00Z</dcterms:modified>
</cp:coreProperties>
</file>